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40CD4" w14:textId="77777777" w:rsidR="006D01B1" w:rsidRDefault="006D01B1" w:rsidP="006D01B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lang w:val="en-US"/>
        </w:rPr>
      </w:pPr>
    </w:p>
    <w:p w14:paraId="4CFD0199" w14:textId="77777777" w:rsidR="006D01B1" w:rsidRDefault="006D01B1" w:rsidP="006D01B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F56CDBF" wp14:editId="501FEF74">
            <wp:extent cx="6315075" cy="3752850"/>
            <wp:effectExtent l="0" t="0" r="952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32998" w14:textId="77777777" w:rsidR="006D01B1" w:rsidRDefault="006D01B1" w:rsidP="006D01B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lang w:val="en-US"/>
        </w:rPr>
      </w:pPr>
    </w:p>
    <w:p w14:paraId="42CF6BFC" w14:textId="4776395F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5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Classification of the four-consensus superfamily I of </w:t>
      </w:r>
      <w:proofErr w:type="spellStart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</w:p>
    <w:p w14:paraId="2A6E6C21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 The sequences marked with colored triangles represent the different lin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>.</w:t>
      </w:r>
    </w:p>
    <w:p w14:paraId="6936EFB3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7B968B54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596C0588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201D2187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189BF9D5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32CC264A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5CE5AA6A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71C793EC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1082C8C3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045C966B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6F033579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69276268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1A3395"/>
    <w:rsid w:val="001B00A1"/>
    <w:rsid w:val="002D260C"/>
    <w:rsid w:val="002E0120"/>
    <w:rsid w:val="0032345A"/>
    <w:rsid w:val="0037512B"/>
    <w:rsid w:val="004709FD"/>
    <w:rsid w:val="00561931"/>
    <w:rsid w:val="0068465F"/>
    <w:rsid w:val="006D01B1"/>
    <w:rsid w:val="008D1A9F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DB0FE9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3</cp:revision>
  <dcterms:created xsi:type="dcterms:W3CDTF">2021-09-21T06:41:00Z</dcterms:created>
  <dcterms:modified xsi:type="dcterms:W3CDTF">2021-09-21T06:49:00Z</dcterms:modified>
</cp:coreProperties>
</file>